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C5FE052" w:rsidR="00994A3D" w:rsidRPr="001549D3" w:rsidRDefault="00994A3D" w:rsidP="00F82CAF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F82CAF">
        <w:t>Table S1</w:t>
      </w:r>
    </w:p>
    <w:bookmarkStart w:id="0" w:name="_MON_1627894963"/>
    <w:bookmarkEnd w:id="0"/>
    <w:p w14:paraId="2DFE823D" w14:textId="5CE82D2E" w:rsidR="00F82CAF" w:rsidRPr="002B4A57" w:rsidRDefault="00053ECD" w:rsidP="002B4A57">
      <w:pPr>
        <w:keepNext/>
        <w:rPr>
          <w:rFonts w:cs="Times New Roman"/>
          <w:b/>
          <w:szCs w:val="24"/>
        </w:rPr>
      </w:pPr>
      <w:r w:rsidRPr="00F82CAF">
        <w:rPr>
          <w:rFonts w:eastAsia="ＭＳ 明朝" w:cs="Times New Roman"/>
        </w:rPr>
        <w:object w:dxaOrig="9348" w:dyaOrig="5796" w14:anchorId="6DE7D5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5.55pt;height:273pt" o:ole="">
            <v:imagedata r:id="rId8" o:title="" cropbottom="3952f"/>
          </v:shape>
          <o:OLEObject Type="Embed" ProgID="Excel.Sheet.12" ShapeID="_x0000_i1025" DrawAspect="Content" ObjectID="_1692116961" r:id="rId9"/>
        </w:object>
      </w:r>
    </w:p>
    <w:p w14:paraId="7B65BC41" w14:textId="55ECCE11" w:rsidR="00DE23E8" w:rsidRDefault="00F82CAF" w:rsidP="00654E8F">
      <w:pPr>
        <w:spacing w:before="240"/>
      </w:pPr>
      <w:r w:rsidRPr="00F82CAF">
        <w:t>ANCA: antineutrophil cytoplasmic antibody, RS3PE: remitting seronegative symmetrical synovitis with pitting edema.</w:t>
      </w:r>
    </w:p>
    <w:p w14:paraId="78AA4873" w14:textId="37AA61A8" w:rsidR="00726E5E" w:rsidRDefault="00726E5E" w:rsidP="00654E8F">
      <w:pPr>
        <w:spacing w:before="240"/>
      </w:pPr>
    </w:p>
    <w:p w14:paraId="1E7149DE" w14:textId="7B2B8956" w:rsidR="00726E5E" w:rsidRDefault="00726E5E" w:rsidP="00654E8F">
      <w:pPr>
        <w:spacing w:before="240"/>
      </w:pPr>
    </w:p>
    <w:p w14:paraId="50409137" w14:textId="580FD740" w:rsidR="00726E5E" w:rsidRDefault="00726E5E" w:rsidP="00654E8F">
      <w:pPr>
        <w:spacing w:before="240"/>
      </w:pPr>
    </w:p>
    <w:p w14:paraId="72C19E25" w14:textId="08DCE0DD" w:rsidR="00726E5E" w:rsidRDefault="00726E5E" w:rsidP="00654E8F">
      <w:pPr>
        <w:spacing w:before="240"/>
      </w:pPr>
    </w:p>
    <w:p w14:paraId="1CAB35A9" w14:textId="6F3650C9" w:rsidR="00726E5E" w:rsidRDefault="00726E5E" w:rsidP="00654E8F">
      <w:pPr>
        <w:spacing w:before="240"/>
      </w:pPr>
    </w:p>
    <w:p w14:paraId="11C6184C" w14:textId="779ED706" w:rsidR="00726E5E" w:rsidRDefault="00726E5E" w:rsidP="00654E8F">
      <w:pPr>
        <w:spacing w:before="240"/>
      </w:pPr>
    </w:p>
    <w:p w14:paraId="23AC02F5" w14:textId="18FA3B8F" w:rsidR="00726E5E" w:rsidRDefault="00726E5E" w:rsidP="00654E8F">
      <w:pPr>
        <w:spacing w:before="240"/>
      </w:pPr>
    </w:p>
    <w:p w14:paraId="52CBAC86" w14:textId="6AA666C5" w:rsidR="00726E5E" w:rsidRDefault="00726E5E" w:rsidP="00654E8F">
      <w:pPr>
        <w:spacing w:before="240"/>
      </w:pPr>
    </w:p>
    <w:p w14:paraId="0CC18875" w14:textId="779CB1C3" w:rsidR="00726E5E" w:rsidRDefault="00726E5E" w:rsidP="00654E8F">
      <w:pPr>
        <w:spacing w:before="240"/>
      </w:pPr>
    </w:p>
    <w:p w14:paraId="515C8E0F" w14:textId="66C2B7FA" w:rsidR="00726E5E" w:rsidRDefault="00726E5E" w:rsidP="00654E8F">
      <w:pPr>
        <w:spacing w:before="240"/>
      </w:pPr>
    </w:p>
    <w:p w14:paraId="7FD6923F" w14:textId="5E1ABF8E" w:rsidR="00726E5E" w:rsidRPr="001549D3" w:rsidRDefault="00726E5E" w:rsidP="00726E5E">
      <w:pPr>
        <w:pStyle w:val="2"/>
        <w:numPr>
          <w:ilvl w:val="0"/>
          <w:numId w:val="0"/>
        </w:numPr>
      </w:pPr>
      <w:r w:rsidRPr="0001436A">
        <w:lastRenderedPageBreak/>
        <w:t>Supplementary</w:t>
      </w:r>
      <w:r w:rsidRPr="001549D3">
        <w:t xml:space="preserve"> Fi</w:t>
      </w:r>
      <w:r w:rsidRPr="00726E5E">
        <w:t>gure</w:t>
      </w:r>
      <w:r w:rsidRPr="00726E5E">
        <w:rPr>
          <w:rFonts w:eastAsia="ＭＳ 明朝"/>
          <w:lang w:eastAsia="ja-JP"/>
        </w:rPr>
        <w:t xml:space="preserve"> S1</w:t>
      </w:r>
    </w:p>
    <w:p w14:paraId="1A7631F0" w14:textId="4EB16BE6" w:rsidR="00726E5E" w:rsidRDefault="00A23DD9" w:rsidP="00654E8F">
      <w:pPr>
        <w:spacing w:before="240"/>
      </w:pPr>
      <w:r>
        <w:rPr>
          <w:noProof/>
        </w:rPr>
        <w:drawing>
          <wp:inline distT="0" distB="0" distL="0" distR="0" wp14:anchorId="59743DF8" wp14:editId="5F1BF5CC">
            <wp:extent cx="4066540" cy="4298315"/>
            <wp:effectExtent l="0" t="0" r="0" b="698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429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C3806" w14:textId="53438453" w:rsidR="00726E5E" w:rsidRPr="001549D3" w:rsidRDefault="00726E5E" w:rsidP="00FC637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ja-JP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C6377" w:rsidRPr="00FC6377">
        <w:rPr>
          <w:rFonts w:cs="Times New Roman"/>
          <w:szCs w:val="24"/>
        </w:rPr>
        <w:t>The levels of albumin-corrected calcium from baseline to 48 months. Error bars: SEM.</w:t>
      </w:r>
    </w:p>
    <w:sectPr w:rsidR="00726E5E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3392F" w14:textId="77777777" w:rsidR="003206CB" w:rsidRDefault="003206CB" w:rsidP="00117666">
      <w:pPr>
        <w:spacing w:after="0"/>
      </w:pPr>
      <w:r>
        <w:separator/>
      </w:r>
    </w:p>
  </w:endnote>
  <w:endnote w:type="continuationSeparator" w:id="0">
    <w:p w14:paraId="34F908F5" w14:textId="77777777" w:rsidR="003206CB" w:rsidRDefault="003206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80F4E" w14:textId="77777777" w:rsidR="003206CB" w:rsidRDefault="003206CB" w:rsidP="00117666">
      <w:pPr>
        <w:spacing w:after="0"/>
      </w:pPr>
      <w:r>
        <w:separator/>
      </w:r>
    </w:p>
  </w:footnote>
  <w:footnote w:type="continuationSeparator" w:id="0">
    <w:p w14:paraId="03BD780C" w14:textId="77777777" w:rsidR="003206CB" w:rsidRDefault="003206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ECD"/>
    <w:rsid w:val="00077D53"/>
    <w:rsid w:val="000F190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6CB"/>
    <w:rsid w:val="003544FB"/>
    <w:rsid w:val="003A470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E5E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3D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CAF"/>
    <w:rsid w:val="00FC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.xlsx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53</Words>
  <Characters>30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廣岡 靖章</cp:lastModifiedBy>
  <cp:revision>5</cp:revision>
  <cp:lastPrinted>2013-10-03T12:51:00Z</cp:lastPrinted>
  <dcterms:created xsi:type="dcterms:W3CDTF">2021-09-01T03:53:00Z</dcterms:created>
  <dcterms:modified xsi:type="dcterms:W3CDTF">2021-09-02T10:43:00Z</dcterms:modified>
</cp:coreProperties>
</file>